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45"/>
        <w:gridCol w:w="1805"/>
        <w:gridCol w:w="1080"/>
        <w:gridCol w:w="2163"/>
      </w:tblGrid>
      <w:tr w:rsidR="00190150" w:rsidRPr="00190150" w14:paraId="278ECA36" w14:textId="77777777" w:rsidTr="00190150">
        <w:trPr>
          <w:trHeight w:val="88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25A4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b/>
                <w:bCs/>
                <w:sz w:val="16"/>
                <w:szCs w:val="16"/>
              </w:rPr>
              <w:t>Protein accession numbers</w:t>
            </w:r>
          </w:p>
        </w:tc>
      </w:tr>
      <w:tr w:rsidR="00190150" w:rsidRPr="00190150" w14:paraId="7FFAF231" w14:textId="77777777" w:rsidTr="00FE4B0A">
        <w:trPr>
          <w:trHeight w:val="8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040B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  <w:u w:val="single"/>
              </w:rPr>
              <w:t>Category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FE18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  <w:u w:val="single"/>
              </w:rPr>
              <w:t>Species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B0C13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  <w:u w:val="single"/>
              </w:rPr>
              <w:t>Accession #</w:t>
            </w:r>
          </w:p>
        </w:tc>
      </w:tr>
      <w:tr w:rsidR="00190150" w:rsidRPr="00190150" w14:paraId="36DFAC1F" w14:textId="77777777" w:rsidTr="00FE4B0A">
        <w:trPr>
          <w:trHeight w:val="124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A31F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 protein of other –ssRNA viruses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BCDC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thopneumovirus hominis </w:t>
            </w:r>
            <w:r w:rsidRPr="00190150">
              <w:rPr>
                <w:rFonts w:ascii="Arial" w:hAnsi="Arial" w:cs="Arial"/>
                <w:sz w:val="16"/>
                <w:szCs w:val="16"/>
              </w:rPr>
              <w:t>(RSV)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277EE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38235</w:t>
            </w:r>
          </w:p>
        </w:tc>
      </w:tr>
      <w:tr w:rsidR="00190150" w:rsidRPr="00190150" w14:paraId="1A40191A" w14:textId="77777777" w:rsidTr="00FE4B0A">
        <w:trPr>
          <w:trHeight w:val="5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DADFC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6B553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Lyssavirus rabies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26EC3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1542</w:t>
            </w:r>
          </w:p>
        </w:tc>
      </w:tr>
      <w:tr w:rsidR="00190150" w:rsidRPr="00190150" w14:paraId="320A3F9B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FB33E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C1F3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Orthobornavirus</w:t>
            </w:r>
            <w:proofErr w:type="spellEnd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avisaquaticae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6B56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30691</w:t>
            </w:r>
          </w:p>
        </w:tc>
      </w:tr>
      <w:tr w:rsidR="00190150" w:rsidRPr="00190150" w14:paraId="0D3E3B4F" w14:textId="77777777" w:rsidTr="00FE4B0A">
        <w:trPr>
          <w:trHeight w:val="16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36FB9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DD6D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Orthoebolavirus</w:t>
            </w:r>
            <w:proofErr w:type="spellEnd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zairense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80F4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2549</w:t>
            </w:r>
          </w:p>
        </w:tc>
      </w:tr>
      <w:tr w:rsidR="00190150" w:rsidRPr="00190150" w14:paraId="305407FD" w14:textId="77777777" w:rsidTr="00FE4B0A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76017E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Morbillivirus-specific N protein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2416A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ceti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65413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ON513035</w:t>
            </w:r>
          </w:p>
        </w:tc>
      </w:tr>
      <w:tr w:rsidR="00190150" w:rsidRPr="00190150" w14:paraId="55CE7B90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C33966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DB24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M. hominis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2D3EC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1498</w:t>
            </w:r>
          </w:p>
        </w:tc>
      </w:tr>
      <w:tr w:rsidR="00190150" w:rsidRPr="00190150" w14:paraId="08D23FF2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67154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A8606C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pecori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87CD0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6296</w:t>
            </w:r>
          </w:p>
        </w:tc>
      </w:tr>
      <w:tr w:rsidR="00190150" w:rsidRPr="00190150" w14:paraId="76DCF095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BE0B0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7752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caprinae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59834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6383</w:t>
            </w:r>
          </w:p>
        </w:tc>
      </w:tr>
      <w:tr w:rsidR="00190150" w:rsidRPr="00190150" w14:paraId="4F191B0A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068156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C87C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feli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288D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39196</w:t>
            </w:r>
          </w:p>
        </w:tc>
      </w:tr>
      <w:tr w:rsidR="00190150" w:rsidRPr="00190150" w14:paraId="1E70FE9C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F348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FF46CE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cani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C4147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F378705</w:t>
            </w:r>
          </w:p>
        </w:tc>
      </w:tr>
      <w:tr w:rsidR="00190150" w:rsidRPr="00190150" w14:paraId="22AA76D3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47AE4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4B5CF6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. </w:t>
            </w: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phocae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A250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28249</w:t>
            </w:r>
          </w:p>
        </w:tc>
      </w:tr>
      <w:tr w:rsidR="00FE4B0A" w:rsidRPr="00190150" w14:paraId="12A5CA55" w14:textId="77777777" w:rsidTr="00FE4B0A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D3FDE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 proteins from other MeV isolates</w:t>
            </w:r>
          </w:p>
        </w:tc>
        <w:tc>
          <w:tcPr>
            <w:tcW w:w="1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ADCB24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enotype D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7D881" w14:textId="6BF16DC4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990D3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MF449469</w:t>
            </w:r>
          </w:p>
        </w:tc>
      </w:tr>
      <w:tr w:rsidR="00FE4B0A" w:rsidRPr="00190150" w14:paraId="10227449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4FC850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7DBDE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enotype C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C4900F" w14:textId="2A68DECD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777FA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MG912589</w:t>
            </w:r>
          </w:p>
        </w:tc>
      </w:tr>
      <w:tr w:rsidR="00FE4B0A" w:rsidRPr="00190150" w14:paraId="4052D78B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D3CC6B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4EBDF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enotype D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55EBAE" w14:textId="14382AFA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F3EA4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OR290099</w:t>
            </w:r>
          </w:p>
        </w:tc>
      </w:tr>
      <w:tr w:rsidR="00FE4B0A" w:rsidRPr="00190150" w14:paraId="0D2420CA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23D1A7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977006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enotype D3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2ECB90" w14:textId="49D57DC1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40943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OQ096316</w:t>
            </w:r>
          </w:p>
        </w:tc>
      </w:tr>
      <w:tr w:rsidR="00FE4B0A" w:rsidRPr="00190150" w14:paraId="0DCD35EE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0AA9DE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A3A43C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Schwarz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23843D" w14:textId="1E46332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4E2C9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F266291</w:t>
            </w:r>
          </w:p>
        </w:tc>
      </w:tr>
      <w:tr w:rsidR="00FE4B0A" w:rsidRPr="00190150" w14:paraId="722D4132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A9726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FD77E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sz w:val="16"/>
                <w:szCs w:val="16"/>
              </w:rPr>
              <w:t>Moraten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53C50" w14:textId="06251113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782AF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F266287</w:t>
            </w:r>
          </w:p>
        </w:tc>
      </w:tr>
      <w:tr w:rsidR="00FE4B0A" w:rsidRPr="00190150" w14:paraId="199370FC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2B2242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455E25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Edmonston (vaccine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CE2B00" w14:textId="570CB854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 MLS prob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545D7E" w14:textId="77777777" w:rsidR="00FE4B0A" w:rsidRPr="00190150" w:rsidRDefault="00FE4B0A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F266290.1</w:t>
            </w:r>
          </w:p>
        </w:tc>
      </w:tr>
      <w:tr w:rsidR="00190150" w:rsidRPr="00190150" w14:paraId="2DA25333" w14:textId="77777777" w:rsidTr="00FE4B0A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622E97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 proteins from other paramyxoviruses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235C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Orthorubulaviru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6658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6430</w:t>
            </w:r>
          </w:p>
        </w:tc>
      </w:tr>
      <w:tr w:rsidR="00190150" w:rsidRPr="00190150" w14:paraId="2A377422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5E8CD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EE31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Henipaviru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6B876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01906</w:t>
            </w:r>
          </w:p>
        </w:tc>
      </w:tr>
      <w:tr w:rsidR="00190150" w:rsidRPr="00190150" w14:paraId="45B5DE43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6F08C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B09E9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Synodonviru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C21BE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75439</w:t>
            </w:r>
          </w:p>
        </w:tc>
      </w:tr>
      <w:tr w:rsidR="00190150" w:rsidRPr="00190150" w14:paraId="3C731523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1C8CA6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CB41D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90150">
              <w:rPr>
                <w:rFonts w:ascii="Arial" w:hAnsi="Arial" w:cs="Arial"/>
                <w:i/>
                <w:iCs/>
                <w:sz w:val="16"/>
                <w:szCs w:val="16"/>
              </w:rPr>
              <w:t>Paraavulavirus</w:t>
            </w:r>
            <w:proofErr w:type="spellEnd"/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6A775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C_025373</w:t>
            </w:r>
          </w:p>
        </w:tc>
      </w:tr>
      <w:tr w:rsidR="00190150" w:rsidRPr="00190150" w14:paraId="0CF819EC" w14:textId="77777777" w:rsidTr="00FE4B0A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EAD3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Control proteins for study</w:t>
            </w: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70399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hMSRB2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1D36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KAI4075455.1</w:t>
            </w:r>
          </w:p>
        </w:tc>
      </w:tr>
      <w:tr w:rsidR="00190150" w:rsidRPr="00190150" w14:paraId="36FDC3BE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071DBF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CE5E8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RP78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CADA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AI12964.1</w:t>
            </w:r>
          </w:p>
        </w:tc>
      </w:tr>
      <w:tr w:rsidR="00190150" w:rsidRPr="00190150" w14:paraId="3765A587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4B2A16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9A7492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GFP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6D21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NA76508.1</w:t>
            </w:r>
          </w:p>
        </w:tc>
      </w:tr>
      <w:tr w:rsidR="00190150" w:rsidRPr="00190150" w14:paraId="06B4D64F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BED3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8CB53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DUFS1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CEF4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NP_001186910.1</w:t>
            </w:r>
          </w:p>
        </w:tc>
      </w:tr>
      <w:tr w:rsidR="00190150" w:rsidRPr="00190150" w14:paraId="44593026" w14:textId="77777777" w:rsidTr="00FE4B0A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E4F71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8A8B7B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Vinculin</w:t>
            </w:r>
          </w:p>
        </w:tc>
        <w:tc>
          <w:tcPr>
            <w:tcW w:w="2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5909A" w14:textId="77777777" w:rsidR="00190150" w:rsidRPr="00190150" w:rsidRDefault="00190150" w:rsidP="00190150">
            <w:pPr>
              <w:spacing w:after="0" w:line="180" w:lineRule="exact"/>
              <w:rPr>
                <w:rFonts w:ascii="Arial" w:hAnsi="Arial" w:cs="Arial"/>
                <w:sz w:val="16"/>
                <w:szCs w:val="16"/>
              </w:rPr>
            </w:pPr>
            <w:r w:rsidRPr="00190150">
              <w:rPr>
                <w:rFonts w:ascii="Arial" w:hAnsi="Arial" w:cs="Arial"/>
                <w:sz w:val="16"/>
                <w:szCs w:val="16"/>
              </w:rPr>
              <w:t>AAA61283</w:t>
            </w:r>
          </w:p>
        </w:tc>
      </w:tr>
    </w:tbl>
    <w:p w14:paraId="4ADB8DE5" w14:textId="77777777" w:rsidR="00875AD1" w:rsidRDefault="00875AD1">
      <w:pPr>
        <w:rPr>
          <w:rFonts w:ascii="Arial" w:hAnsi="Arial" w:cs="Arial"/>
          <w:sz w:val="16"/>
          <w:szCs w:val="16"/>
        </w:rPr>
      </w:pPr>
    </w:p>
    <w:sectPr w:rsidR="00875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02F8E4" w14:textId="77777777" w:rsidR="00D24706" w:rsidRDefault="00D24706" w:rsidP="00190150">
      <w:pPr>
        <w:spacing w:after="0" w:line="240" w:lineRule="auto"/>
      </w:pPr>
      <w:r>
        <w:separator/>
      </w:r>
    </w:p>
  </w:endnote>
  <w:endnote w:type="continuationSeparator" w:id="0">
    <w:p w14:paraId="4A55C335" w14:textId="77777777" w:rsidR="00D24706" w:rsidRDefault="00D24706" w:rsidP="00190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015AA" w14:textId="77777777" w:rsidR="00D24706" w:rsidRDefault="00D24706" w:rsidP="00190150">
      <w:pPr>
        <w:spacing w:after="0" w:line="240" w:lineRule="auto"/>
      </w:pPr>
      <w:r>
        <w:separator/>
      </w:r>
    </w:p>
  </w:footnote>
  <w:footnote w:type="continuationSeparator" w:id="0">
    <w:p w14:paraId="6D32C5C4" w14:textId="77777777" w:rsidR="00D24706" w:rsidRDefault="00D24706" w:rsidP="001901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150"/>
    <w:rsid w:val="00035EE0"/>
    <w:rsid w:val="00040760"/>
    <w:rsid w:val="00044662"/>
    <w:rsid w:val="00050B1D"/>
    <w:rsid w:val="00051AA9"/>
    <w:rsid w:val="000758FA"/>
    <w:rsid w:val="00081490"/>
    <w:rsid w:val="0009097B"/>
    <w:rsid w:val="000A58AC"/>
    <w:rsid w:val="000A73E6"/>
    <w:rsid w:val="000B04FA"/>
    <w:rsid w:val="000B1114"/>
    <w:rsid w:val="000B136A"/>
    <w:rsid w:val="000D3DF3"/>
    <w:rsid w:val="000E7F53"/>
    <w:rsid w:val="000F509A"/>
    <w:rsid w:val="001039E6"/>
    <w:rsid w:val="001053D9"/>
    <w:rsid w:val="0011479E"/>
    <w:rsid w:val="001253AB"/>
    <w:rsid w:val="00145CA8"/>
    <w:rsid w:val="00151346"/>
    <w:rsid w:val="00162B9C"/>
    <w:rsid w:val="0016494C"/>
    <w:rsid w:val="001718BE"/>
    <w:rsid w:val="00187C76"/>
    <w:rsid w:val="00190150"/>
    <w:rsid w:val="00195947"/>
    <w:rsid w:val="00195C71"/>
    <w:rsid w:val="001C7B76"/>
    <w:rsid w:val="001E05DE"/>
    <w:rsid w:val="00204961"/>
    <w:rsid w:val="002126F1"/>
    <w:rsid w:val="00212D64"/>
    <w:rsid w:val="00216ABC"/>
    <w:rsid w:val="00233E83"/>
    <w:rsid w:val="002375DC"/>
    <w:rsid w:val="002467C0"/>
    <w:rsid w:val="00247F96"/>
    <w:rsid w:val="00267182"/>
    <w:rsid w:val="00274953"/>
    <w:rsid w:val="0027797D"/>
    <w:rsid w:val="002844F2"/>
    <w:rsid w:val="002D7442"/>
    <w:rsid w:val="002E0F8C"/>
    <w:rsid w:val="002E1CC9"/>
    <w:rsid w:val="002E265E"/>
    <w:rsid w:val="002E2CD3"/>
    <w:rsid w:val="002F3F08"/>
    <w:rsid w:val="002F749F"/>
    <w:rsid w:val="00326323"/>
    <w:rsid w:val="0034538A"/>
    <w:rsid w:val="00346709"/>
    <w:rsid w:val="003675D5"/>
    <w:rsid w:val="0037660B"/>
    <w:rsid w:val="00391871"/>
    <w:rsid w:val="003A26C0"/>
    <w:rsid w:val="003A5AAC"/>
    <w:rsid w:val="003B27E1"/>
    <w:rsid w:val="003B7189"/>
    <w:rsid w:val="003C4E54"/>
    <w:rsid w:val="003C56A7"/>
    <w:rsid w:val="003C791D"/>
    <w:rsid w:val="003D2711"/>
    <w:rsid w:val="003E2E19"/>
    <w:rsid w:val="003E5396"/>
    <w:rsid w:val="003F5A7D"/>
    <w:rsid w:val="003F76FF"/>
    <w:rsid w:val="00400816"/>
    <w:rsid w:val="00427C86"/>
    <w:rsid w:val="00433B44"/>
    <w:rsid w:val="00433DA7"/>
    <w:rsid w:val="004503CF"/>
    <w:rsid w:val="00454905"/>
    <w:rsid w:val="004670AD"/>
    <w:rsid w:val="004968E3"/>
    <w:rsid w:val="004A3A2E"/>
    <w:rsid w:val="004A5E28"/>
    <w:rsid w:val="004B0F10"/>
    <w:rsid w:val="004B3F89"/>
    <w:rsid w:val="004D4769"/>
    <w:rsid w:val="004E129E"/>
    <w:rsid w:val="004F27E6"/>
    <w:rsid w:val="005063B5"/>
    <w:rsid w:val="00513F64"/>
    <w:rsid w:val="00530FB4"/>
    <w:rsid w:val="00535A5A"/>
    <w:rsid w:val="005438A4"/>
    <w:rsid w:val="00556CFC"/>
    <w:rsid w:val="0056124E"/>
    <w:rsid w:val="00592522"/>
    <w:rsid w:val="005B01CF"/>
    <w:rsid w:val="005B2D24"/>
    <w:rsid w:val="005E1368"/>
    <w:rsid w:val="005F3749"/>
    <w:rsid w:val="005F3CAF"/>
    <w:rsid w:val="0060212B"/>
    <w:rsid w:val="006261FF"/>
    <w:rsid w:val="006264A2"/>
    <w:rsid w:val="0066646A"/>
    <w:rsid w:val="0068018E"/>
    <w:rsid w:val="00684DEF"/>
    <w:rsid w:val="00694C59"/>
    <w:rsid w:val="006B53F4"/>
    <w:rsid w:val="006B74A7"/>
    <w:rsid w:val="006B7AC2"/>
    <w:rsid w:val="006E6D38"/>
    <w:rsid w:val="006F5AEE"/>
    <w:rsid w:val="00705EE3"/>
    <w:rsid w:val="007140F4"/>
    <w:rsid w:val="00717EFE"/>
    <w:rsid w:val="007217EC"/>
    <w:rsid w:val="00760919"/>
    <w:rsid w:val="00765244"/>
    <w:rsid w:val="00767A59"/>
    <w:rsid w:val="00775010"/>
    <w:rsid w:val="007A79EC"/>
    <w:rsid w:val="007B56B5"/>
    <w:rsid w:val="007C469F"/>
    <w:rsid w:val="007C767E"/>
    <w:rsid w:val="007D01EC"/>
    <w:rsid w:val="007D3EA3"/>
    <w:rsid w:val="007F1CD9"/>
    <w:rsid w:val="007F3DF3"/>
    <w:rsid w:val="008120FD"/>
    <w:rsid w:val="00831EEA"/>
    <w:rsid w:val="008407E0"/>
    <w:rsid w:val="0084087F"/>
    <w:rsid w:val="00841955"/>
    <w:rsid w:val="00850EC6"/>
    <w:rsid w:val="0085112E"/>
    <w:rsid w:val="00872087"/>
    <w:rsid w:val="00875AD1"/>
    <w:rsid w:val="00890768"/>
    <w:rsid w:val="008A5BD5"/>
    <w:rsid w:val="008A7528"/>
    <w:rsid w:val="008B1DF3"/>
    <w:rsid w:val="008B38F6"/>
    <w:rsid w:val="008B72E7"/>
    <w:rsid w:val="0091248E"/>
    <w:rsid w:val="00920D22"/>
    <w:rsid w:val="00930C74"/>
    <w:rsid w:val="00932698"/>
    <w:rsid w:val="009479B7"/>
    <w:rsid w:val="009502D9"/>
    <w:rsid w:val="00957360"/>
    <w:rsid w:val="00966D2F"/>
    <w:rsid w:val="009D122D"/>
    <w:rsid w:val="009D4EC3"/>
    <w:rsid w:val="009D744B"/>
    <w:rsid w:val="009E02AF"/>
    <w:rsid w:val="009E4045"/>
    <w:rsid w:val="00A01807"/>
    <w:rsid w:val="00A01F4E"/>
    <w:rsid w:val="00A13970"/>
    <w:rsid w:val="00A240F1"/>
    <w:rsid w:val="00A270F3"/>
    <w:rsid w:val="00A279D6"/>
    <w:rsid w:val="00A361CA"/>
    <w:rsid w:val="00A3769C"/>
    <w:rsid w:val="00A41758"/>
    <w:rsid w:val="00A64F39"/>
    <w:rsid w:val="00A81C3B"/>
    <w:rsid w:val="00A835C9"/>
    <w:rsid w:val="00AA051E"/>
    <w:rsid w:val="00AA0CFD"/>
    <w:rsid w:val="00AB2F59"/>
    <w:rsid w:val="00AE4387"/>
    <w:rsid w:val="00AE4C73"/>
    <w:rsid w:val="00AF305C"/>
    <w:rsid w:val="00B01641"/>
    <w:rsid w:val="00B15DD4"/>
    <w:rsid w:val="00B17957"/>
    <w:rsid w:val="00B52527"/>
    <w:rsid w:val="00B72994"/>
    <w:rsid w:val="00B84958"/>
    <w:rsid w:val="00B92A40"/>
    <w:rsid w:val="00BA1F4A"/>
    <w:rsid w:val="00BA6A4D"/>
    <w:rsid w:val="00BE18E4"/>
    <w:rsid w:val="00BF4090"/>
    <w:rsid w:val="00C05493"/>
    <w:rsid w:val="00C05604"/>
    <w:rsid w:val="00C060B3"/>
    <w:rsid w:val="00C10EE0"/>
    <w:rsid w:val="00C15400"/>
    <w:rsid w:val="00C25029"/>
    <w:rsid w:val="00C30D60"/>
    <w:rsid w:val="00C37F17"/>
    <w:rsid w:val="00C5555A"/>
    <w:rsid w:val="00C57DDF"/>
    <w:rsid w:val="00C650F2"/>
    <w:rsid w:val="00C656F9"/>
    <w:rsid w:val="00C75190"/>
    <w:rsid w:val="00C80879"/>
    <w:rsid w:val="00C970BA"/>
    <w:rsid w:val="00CA7E6E"/>
    <w:rsid w:val="00CC6396"/>
    <w:rsid w:val="00CD1D37"/>
    <w:rsid w:val="00CE4400"/>
    <w:rsid w:val="00CE79DA"/>
    <w:rsid w:val="00CE7A1C"/>
    <w:rsid w:val="00CF19ED"/>
    <w:rsid w:val="00D030C5"/>
    <w:rsid w:val="00D14742"/>
    <w:rsid w:val="00D237C1"/>
    <w:rsid w:val="00D24706"/>
    <w:rsid w:val="00D37A01"/>
    <w:rsid w:val="00D401FD"/>
    <w:rsid w:val="00D629FD"/>
    <w:rsid w:val="00D66DB6"/>
    <w:rsid w:val="00D751F9"/>
    <w:rsid w:val="00D947BA"/>
    <w:rsid w:val="00DB724C"/>
    <w:rsid w:val="00DB7F72"/>
    <w:rsid w:val="00DC26F2"/>
    <w:rsid w:val="00DC3993"/>
    <w:rsid w:val="00DC4B26"/>
    <w:rsid w:val="00DD4308"/>
    <w:rsid w:val="00DE0276"/>
    <w:rsid w:val="00E00331"/>
    <w:rsid w:val="00E04FB7"/>
    <w:rsid w:val="00E43E2C"/>
    <w:rsid w:val="00E66935"/>
    <w:rsid w:val="00E828BF"/>
    <w:rsid w:val="00EA4342"/>
    <w:rsid w:val="00EA7B7D"/>
    <w:rsid w:val="00EB2C7B"/>
    <w:rsid w:val="00EC7E0A"/>
    <w:rsid w:val="00EF5A51"/>
    <w:rsid w:val="00EF6710"/>
    <w:rsid w:val="00F6359E"/>
    <w:rsid w:val="00F708F4"/>
    <w:rsid w:val="00F824F5"/>
    <w:rsid w:val="00F86262"/>
    <w:rsid w:val="00F90492"/>
    <w:rsid w:val="00F9336C"/>
    <w:rsid w:val="00F96DEE"/>
    <w:rsid w:val="00FA17AF"/>
    <w:rsid w:val="00FD481D"/>
    <w:rsid w:val="00FE4B0A"/>
    <w:rsid w:val="00FF195D"/>
    <w:rsid w:val="00FF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57E53"/>
  <w15:chartTrackingRefBased/>
  <w15:docId w15:val="{EA4C556F-C8E8-3140-866C-C4013F737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1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1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1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1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1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1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1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1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1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1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1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1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1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1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1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1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1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1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1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1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1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1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1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1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1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1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1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1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1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150"/>
  </w:style>
  <w:style w:type="paragraph" w:styleId="Footer">
    <w:name w:val="footer"/>
    <w:basedOn w:val="Normal"/>
    <w:link w:val="FooterChar"/>
    <w:uiPriority w:val="99"/>
    <w:unhideWhenUsed/>
    <w:rsid w:val="001901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6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n, Patrick L</dc:creator>
  <cp:keywords/>
  <dc:description/>
  <cp:lastModifiedBy>Sinn, Patrick L</cp:lastModifiedBy>
  <cp:revision>3</cp:revision>
  <cp:lastPrinted>2025-07-09T21:26:00Z</cp:lastPrinted>
  <dcterms:created xsi:type="dcterms:W3CDTF">2025-11-14T21:33:00Z</dcterms:created>
  <dcterms:modified xsi:type="dcterms:W3CDTF">2025-11-14T21:38:00Z</dcterms:modified>
</cp:coreProperties>
</file>